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F4D" w:rsidRDefault="001B6F4D"/>
    <w:p w:rsidR="00E16446" w:rsidRPr="00A760FE" w:rsidRDefault="00E16446" w:rsidP="00E16446">
      <w:pPr>
        <w:pStyle w:val="Caption"/>
        <w:keepNext/>
        <w:spacing w:after="0"/>
        <w:rPr>
          <w:color w:val="auto"/>
          <w:sz w:val="20"/>
          <w:szCs w:val="20"/>
        </w:rPr>
      </w:pPr>
      <w:r w:rsidRPr="00A760FE">
        <w:rPr>
          <w:color w:val="auto"/>
          <w:sz w:val="20"/>
          <w:szCs w:val="20"/>
        </w:rPr>
        <w:t xml:space="preserve">Table1: Study characteristics </w:t>
      </w:r>
    </w:p>
    <w:tbl>
      <w:tblPr>
        <w:tblStyle w:val="TableGridLight"/>
        <w:tblW w:w="13433" w:type="dxa"/>
        <w:tblLayout w:type="fixed"/>
        <w:tblLook w:val="04A0" w:firstRow="1" w:lastRow="0" w:firstColumn="1" w:lastColumn="0" w:noHBand="0" w:noVBand="1"/>
      </w:tblPr>
      <w:tblGrid>
        <w:gridCol w:w="2093"/>
        <w:gridCol w:w="1938"/>
        <w:gridCol w:w="1360"/>
        <w:gridCol w:w="1251"/>
        <w:gridCol w:w="1404"/>
        <w:gridCol w:w="1198"/>
        <w:gridCol w:w="2204"/>
        <w:gridCol w:w="1985"/>
      </w:tblGrid>
      <w:tr w:rsidR="00E16446" w:rsidRPr="00A760FE" w:rsidTr="001B4564">
        <w:tc>
          <w:tcPr>
            <w:tcW w:w="2093" w:type="dxa"/>
          </w:tcPr>
          <w:p w:rsidR="00E16446" w:rsidRPr="00A760FE" w:rsidRDefault="00E16446" w:rsidP="001B4564">
            <w:pPr>
              <w:jc w:val="left"/>
              <w:rPr>
                <w:b/>
                <w:bCs/>
                <w:color w:val="000000" w:themeColor="text1"/>
              </w:rPr>
            </w:pPr>
            <w:r w:rsidRPr="00A760FE">
              <w:rPr>
                <w:b/>
                <w:color w:val="000000" w:themeColor="text1"/>
              </w:rPr>
              <w:t>Authors and country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b/>
                <w:bCs/>
                <w:color w:val="000000" w:themeColor="text1"/>
              </w:rPr>
            </w:pPr>
            <w:r w:rsidRPr="00A760FE">
              <w:rPr>
                <w:b/>
                <w:color w:val="000000" w:themeColor="text1"/>
              </w:rPr>
              <w:t xml:space="preserve">Psychological variable &amp;Measurement 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  <w:rPr>
                <w:b/>
                <w:bCs/>
                <w:color w:val="000000" w:themeColor="text1"/>
              </w:rPr>
            </w:pPr>
            <w:r w:rsidRPr="00A760FE">
              <w:rPr>
                <w:b/>
                <w:color w:val="000000" w:themeColor="text1"/>
              </w:rPr>
              <w:t>Time of assessment and period of enrolment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  <w:rPr>
                <w:b/>
                <w:bCs/>
                <w:color w:val="000000" w:themeColor="text1"/>
              </w:rPr>
            </w:pPr>
            <w:r w:rsidRPr="00A760FE">
              <w:rPr>
                <w:b/>
                <w:color w:val="000000" w:themeColor="text1"/>
              </w:rPr>
              <w:t>Outcome &amp; assessment of outcome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  <w:rPr>
                <w:b/>
                <w:bCs/>
                <w:color w:val="000000" w:themeColor="text1"/>
              </w:rPr>
            </w:pPr>
            <w:r w:rsidRPr="00A760FE">
              <w:rPr>
                <w:b/>
                <w:color w:val="000000" w:themeColor="text1"/>
              </w:rPr>
              <w:t>Study Design and sample size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  <w:rPr>
                <w:b/>
                <w:bCs/>
                <w:color w:val="000000" w:themeColor="text1"/>
              </w:rPr>
            </w:pPr>
            <w:r w:rsidRPr="00A760FE">
              <w:rPr>
                <w:b/>
                <w:color w:val="000000" w:themeColor="text1"/>
              </w:rPr>
              <w:t>Treatment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  <w:bCs/>
                <w:color w:val="000000" w:themeColor="text1"/>
              </w:rPr>
            </w:pPr>
            <w:r w:rsidRPr="00A760FE">
              <w:rPr>
                <w:b/>
                <w:color w:val="000000" w:themeColor="text1"/>
              </w:rPr>
              <w:t>Main findings and author’s conclusion</w:t>
            </w:r>
          </w:p>
        </w:tc>
        <w:tc>
          <w:tcPr>
            <w:tcW w:w="1985" w:type="dxa"/>
          </w:tcPr>
          <w:p w:rsidR="00E16446" w:rsidRPr="00A760FE" w:rsidRDefault="00E16446" w:rsidP="001B4564">
            <w:pPr>
              <w:jc w:val="left"/>
              <w:rPr>
                <w:b/>
                <w:color w:val="000000" w:themeColor="text1"/>
              </w:rPr>
            </w:pPr>
            <w:r w:rsidRPr="00A760FE">
              <w:rPr>
                <w:b/>
                <w:color w:val="000000" w:themeColor="text1"/>
              </w:rPr>
              <w:t>Newcastle-Ottawa Quality Score</w:t>
            </w:r>
          </w:p>
        </w:tc>
      </w:tr>
      <w:tr w:rsidR="00E16446" w:rsidRPr="00A760FE" w:rsidTr="001B4564">
        <w:trPr>
          <w:trHeight w:val="1587"/>
        </w:trPr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>An et al.2011. China.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</w:pPr>
            <w:r w:rsidRPr="00A760FE">
              <w:rPr>
                <w:i/>
              </w:rPr>
              <w:t>State Anxiety- STAI</w:t>
            </w:r>
          </w:p>
          <w:p w:rsidR="00E16446" w:rsidRPr="00A760FE" w:rsidRDefault="00E16446" w:rsidP="001B4564">
            <w:pPr>
              <w:jc w:val="left"/>
            </w:pPr>
            <w:r w:rsidRPr="00A760FE">
              <w:t>Depression –</w:t>
            </w:r>
            <w:r w:rsidRPr="00A760FE">
              <w:rPr>
                <w:i/>
              </w:rPr>
              <w:t>BD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At initial appointment with fertility clinic nurse</w:t>
            </w:r>
          </w:p>
          <w:p w:rsidR="00E16446" w:rsidRPr="00A760FE" w:rsidRDefault="00E16446" w:rsidP="001B4564">
            <w:pPr>
              <w:jc w:val="left"/>
            </w:pPr>
          </w:p>
          <w:p w:rsidR="00E16446" w:rsidRPr="00A760FE" w:rsidRDefault="00E16446" w:rsidP="001B4564">
            <w:pPr>
              <w:jc w:val="left"/>
            </w:pPr>
            <w:r w:rsidRPr="00A760FE">
              <w:t>Period of enrolment – 2009-2010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>ultrasound scan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264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,ICSI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92, 1.5±1.3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172, 1.6±1.5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92, 36.1±8.8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172, 37.6±10.0).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No significant differences in depression and </w:t>
            </w:r>
            <w:r w:rsidRPr="00A760FE">
              <w:lastRenderedPageBreak/>
              <w:t xml:space="preserve">state anxiety scores between patents who got pregnant and not pregnant. </w:t>
            </w:r>
          </w:p>
          <w:p w:rsidR="00E16446" w:rsidRPr="00A760FE" w:rsidRDefault="00E16446" w:rsidP="001B4564">
            <w:pPr>
              <w:jc w:val="left"/>
            </w:pPr>
          </w:p>
          <w:p w:rsidR="00E16446" w:rsidRPr="00A760FE" w:rsidRDefault="00E16446" w:rsidP="001B4564">
            <w:pPr>
              <w:jc w:val="left"/>
            </w:pPr>
          </w:p>
          <w:p w:rsidR="00E16446" w:rsidRPr="00A760FE" w:rsidRDefault="00E16446" w:rsidP="001B4564">
            <w:pPr>
              <w:jc w:val="left"/>
            </w:pP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 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b/>
                <w:bCs/>
              </w:rPr>
            </w:pPr>
            <w:r w:rsidRPr="00A760FE">
              <w:t xml:space="preserve">Anderheim et al 2005. Sweden.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i/>
              </w:rPr>
            </w:pPr>
            <w:r w:rsidRPr="00A760FE">
              <w:t xml:space="preserve">State Anxiety - </w:t>
            </w:r>
            <w:r w:rsidRPr="00A760FE">
              <w:rPr>
                <w:i/>
              </w:rPr>
              <w:t>Psychological General Well Being Index (anxiety subscale)</w:t>
            </w:r>
          </w:p>
          <w:p w:rsidR="00E16446" w:rsidRPr="00A760FE" w:rsidRDefault="00E16446" w:rsidP="001B4564">
            <w:pPr>
              <w:jc w:val="left"/>
              <w:rPr>
                <w:i/>
              </w:rPr>
            </w:pPr>
            <w:r w:rsidRPr="00A760FE">
              <w:t xml:space="preserve">Depression - </w:t>
            </w:r>
            <w:r w:rsidRPr="00A760FE">
              <w:rPr>
                <w:i/>
              </w:rPr>
              <w:t>Psychological General Well Being Index (depressed mood subscale)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At one month before down-regulation.</w:t>
            </w:r>
          </w:p>
          <w:p w:rsidR="00E16446" w:rsidRPr="00A760FE" w:rsidRDefault="00E16446" w:rsidP="001B4564">
            <w:pPr>
              <w:jc w:val="left"/>
            </w:pPr>
            <w:r w:rsidRPr="00A760FE">
              <w:t>Period of enrolment – 1999-2002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 ultrasound scan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166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,ICSI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58, 15.4±2.2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81, 15.5±2.5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58, 21.0±4.7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81, 21.8±4.8).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No significant differences in </w:t>
            </w:r>
            <w:r w:rsidRPr="00A760FE">
              <w:lastRenderedPageBreak/>
              <w:t>depression and state anxiety scores between patents who got pregnant and not pregnant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 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rPr>
          <w:trHeight w:val="1408"/>
        </w:trPr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 xml:space="preserve">Boivin &amp; Takefman 1995. Canada. 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b/>
                <w:bCs/>
                <w:i/>
                <w:color w:val="2F5496" w:themeColor="accent1" w:themeShade="BF"/>
                <w:sz w:val="28"/>
              </w:rPr>
            </w:pPr>
            <w:r w:rsidRPr="00A760FE">
              <w:t xml:space="preserve">State Anxiety  - </w:t>
            </w:r>
            <w:r w:rsidRPr="00A760FE">
              <w:rPr>
                <w:i/>
              </w:rPr>
              <w:t>STAI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b/>
                <w:bCs/>
                <w:i/>
                <w:color w:val="2F5496" w:themeColor="accent1" w:themeShade="BF"/>
                <w:sz w:val="28"/>
              </w:rPr>
            </w:pPr>
            <w:r w:rsidRPr="00A760FE">
              <w:t xml:space="preserve">Trait Anxiety – </w:t>
            </w:r>
            <w:r w:rsidRPr="00A760FE">
              <w:rPr>
                <w:i/>
              </w:rPr>
              <w:t>STA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At patient screening before IVF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b/>
                <w:bCs/>
                <w:color w:val="2F5496" w:themeColor="accent1" w:themeShade="BF"/>
                <w:sz w:val="28"/>
              </w:rPr>
            </w:pPr>
            <w:r w:rsidRPr="00A760FE">
              <w:t>Period of enrolment – 1.5 years study period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>HCG test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40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ositive test (n=17, 34.09±8.2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egative test (n=23, 37.92±12.4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Trait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ositive test (n=17, 35.02±9.7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egative test (n=23, 36.91±10.0).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No significant differences in state and trait anxiety scores between patents who got </w:t>
            </w:r>
            <w:r w:rsidRPr="00A760FE">
              <w:lastRenderedPageBreak/>
              <w:t xml:space="preserve">pregnant and not pregnant. 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 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 xml:space="preserve">de Klert et al 2008. The Netherlands.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rFonts w:cs="Arial"/>
                <w:b/>
                <w:i/>
                <w:color w:val="4472C4" w:themeColor="accent1"/>
                <w:u w:val="single"/>
                <w:lang w:val="nl-NL"/>
              </w:rPr>
            </w:pPr>
            <w:r w:rsidRPr="00A760FE">
              <w:t xml:space="preserve">State Anxiety – </w:t>
            </w:r>
            <w:r w:rsidRPr="00A760FE">
              <w:rPr>
                <w:i/>
              </w:rPr>
              <w:t>HADS</w:t>
            </w:r>
          </w:p>
          <w:p w:rsidR="00E16446" w:rsidRPr="00A760FE" w:rsidRDefault="00E16446" w:rsidP="001B4564">
            <w:pPr>
              <w:jc w:val="left"/>
              <w:rPr>
                <w:rFonts w:cs="Arial"/>
                <w:b/>
                <w:color w:val="4472C4" w:themeColor="accent1"/>
                <w:u w:val="single"/>
                <w:lang w:val="nl-NL"/>
              </w:rPr>
            </w:pPr>
            <w:r w:rsidRPr="00A760FE">
              <w:t>Depression –</w:t>
            </w:r>
            <w:r w:rsidRPr="00A760FE">
              <w:rPr>
                <w:i/>
              </w:rPr>
              <w:t>HADS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IVF consultation 6 weeks before treatment.</w:t>
            </w:r>
          </w:p>
          <w:p w:rsidR="00E16446" w:rsidRPr="00A760FE" w:rsidRDefault="00E16446" w:rsidP="001B4564">
            <w:pPr>
              <w:jc w:val="left"/>
              <w:rPr>
                <w:rFonts w:cs="Arial"/>
                <w:b/>
                <w:color w:val="4472C4" w:themeColor="accent1"/>
                <w:u w:val="single"/>
              </w:rPr>
            </w:pPr>
            <w:r w:rsidRPr="00A760FE">
              <w:t>Period of enrolment – 2002-2004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  <w:rPr>
                <w:rFonts w:cs="Arial"/>
                <w:b/>
                <w:color w:val="4472C4" w:themeColor="accent1"/>
                <w:u w:val="single"/>
                <w:lang w:val="nl-NL"/>
              </w:rPr>
            </w:pPr>
            <w:r w:rsidRPr="00A760FE">
              <w:t>LB</w:t>
            </w:r>
          </w:p>
          <w:p w:rsidR="00E16446" w:rsidRPr="00A760FE" w:rsidRDefault="00E16446" w:rsidP="001B4564">
            <w:pPr>
              <w:jc w:val="left"/>
              <w:rPr>
                <w:rFonts w:cs="Arial"/>
                <w:b/>
                <w:color w:val="4472C4" w:themeColor="accent1"/>
                <w:u w:val="single"/>
                <w:lang w:val="nl-NL"/>
              </w:rPr>
            </w:pPr>
            <w:r w:rsidRPr="00A760FE">
              <w:t>&gt;=37 weeks gestation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  <w:rPr>
                <w:rFonts w:cs="Arial"/>
                <w:b/>
                <w:color w:val="4472C4" w:themeColor="accent1"/>
                <w:u w:val="single"/>
                <w:lang w:val="nl-NL"/>
              </w:rPr>
            </w:pPr>
            <w:r w:rsidRPr="00A760FE">
              <w:t>N=289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  <w:rPr>
                <w:rFonts w:cs="Arial"/>
                <w:b/>
                <w:color w:val="4472C4" w:themeColor="accent1"/>
                <w:u w:val="single"/>
                <w:lang w:val="nl-NL"/>
              </w:rPr>
            </w:pPr>
            <w:r w:rsidRPr="00A760FE">
              <w:t>IVF,ICSI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LB (n=73, 2.5±2.8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 LB (n=216, 2.6±2.6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LB (n=73, 5.1±3.9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 LB (n=216, 5.0±3.4).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No significant differences in depression and state anxiety scores between patents who achieved LB and patients who did not. </w:t>
            </w:r>
          </w:p>
          <w:p w:rsidR="00E16446" w:rsidRPr="00A760FE" w:rsidRDefault="00E16446" w:rsidP="001B4564">
            <w:pPr>
              <w:jc w:val="left"/>
              <w:rPr>
                <w:rFonts w:cs="Arial"/>
                <w:b/>
                <w:color w:val="4472C4" w:themeColor="accent1"/>
                <w:u w:val="single"/>
                <w:lang w:val="nl-NL"/>
              </w:rPr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Selection 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 xml:space="preserve">Comparability 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*</w:t>
            </w:r>
          </w:p>
          <w:p w:rsidR="00E16446" w:rsidRPr="00A760FE" w:rsidRDefault="00E16446" w:rsidP="001B4564">
            <w:pPr>
              <w:jc w:val="left"/>
              <w:rPr>
                <w:rFonts w:cs="Arial"/>
                <w:b/>
                <w:color w:val="4472C4" w:themeColor="accent1"/>
                <w:u w:val="single"/>
                <w:lang w:val="nl-NL"/>
              </w:rPr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lastRenderedPageBreak/>
              <w:t xml:space="preserve">Demyttenaere et al 1992. Belgium. 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rFonts w:asciiTheme="minorHAnsi" w:hAnsiTheme="minorHAnsi"/>
                <w:b/>
                <w:bCs/>
              </w:rPr>
            </w:pPr>
            <w:r w:rsidRPr="00A760FE">
              <w:t xml:space="preserve">Depression - </w:t>
            </w:r>
            <w:r w:rsidRPr="00A760FE">
              <w:rPr>
                <w:i/>
              </w:rPr>
              <w:t>Zung Depression scale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First visit to clinic during IVF cycle (day 4-5)</w:t>
            </w:r>
          </w:p>
          <w:p w:rsidR="00E16446" w:rsidRPr="00A760FE" w:rsidRDefault="00E16446" w:rsidP="001B4564">
            <w:pPr>
              <w:jc w:val="left"/>
              <w:rPr>
                <w:rFonts w:asciiTheme="minorHAnsi" w:hAnsiTheme="minorHAnsi"/>
                <w:b/>
                <w:bCs/>
              </w:rPr>
            </w:pPr>
            <w:r w:rsidRPr="00A760FE">
              <w:t>Period of enrolment not reported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>HCG test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40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10, 42.0±2.7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30, 47.4±1.7).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Although depression scores for pregnant and not pregnant groups were not significantly different, however, depression and other coping behaviours were significant predictors which accounted for 27% variance in pregnancy chances. </w:t>
            </w: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Selection 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 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 xml:space="preserve">Demyttenaere et al 1998. Belgium.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</w:rPr>
            </w:pPr>
            <w:r w:rsidRPr="00A760FE">
              <w:t xml:space="preserve">Depression - </w:t>
            </w:r>
            <w:r w:rsidRPr="00A760FE">
              <w:rPr>
                <w:i/>
              </w:rPr>
              <w:t>Zung Depression scale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 xml:space="preserve">First visit to clinic during IVF </w:t>
            </w:r>
            <w:r w:rsidRPr="00A760FE">
              <w:lastRenderedPageBreak/>
              <w:t>cycle (day 3).</w:t>
            </w:r>
          </w:p>
          <w:p w:rsidR="00E16446" w:rsidRPr="00A760FE" w:rsidRDefault="00E16446" w:rsidP="001B4564">
            <w:pPr>
              <w:jc w:val="left"/>
              <w:rPr>
                <w:rFonts w:asciiTheme="minorHAnsi" w:hAnsiTheme="minorHAnsi"/>
                <w:b/>
                <w:bCs/>
              </w:rPr>
            </w:pPr>
            <w:r w:rsidRPr="00A760FE">
              <w:t>Period of enrolment not reported.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</w:rPr>
            </w:pP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</w:rPr>
            </w:pPr>
            <w:r w:rsidRPr="00A760FE">
              <w:lastRenderedPageBreak/>
              <w:t>P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</w:rPr>
            </w:pPr>
            <w:r w:rsidRPr="00A760FE">
              <w:t>Ultrasound scan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lastRenderedPageBreak/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lastRenderedPageBreak/>
              <w:t>N=98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lastRenderedPageBreak/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23, 52.8±8.8)</w:t>
            </w:r>
          </w:p>
          <w:p w:rsidR="00E16446" w:rsidRPr="00A760FE" w:rsidRDefault="00E16446" w:rsidP="001B4564">
            <w:pPr>
              <w:jc w:val="left"/>
            </w:pPr>
            <w:r w:rsidRPr="00A760FE">
              <w:lastRenderedPageBreak/>
              <w:t>Not pregnant (n=75, 52.4±10.1).</w:t>
            </w:r>
          </w:p>
          <w:p w:rsidR="00E16446" w:rsidRPr="00A760FE" w:rsidRDefault="00E16446" w:rsidP="001B4564">
            <w:pPr>
              <w:jc w:val="left"/>
            </w:pPr>
            <w:r w:rsidRPr="00A760FE">
              <w:t>Depression scores for pregnant and not pregnant groups were not significantly different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 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Outcome *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lastRenderedPageBreak/>
              <w:t xml:space="preserve">Ebbesen et al 2009. Denmark.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color w:val="1F3763" w:themeColor="accent1" w:themeShade="7F"/>
              </w:rPr>
            </w:pPr>
            <w:r w:rsidRPr="00A760FE">
              <w:t xml:space="preserve">Depression – </w:t>
            </w:r>
            <w:r w:rsidRPr="00A760FE">
              <w:rPr>
                <w:i/>
              </w:rPr>
              <w:t>BD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Before follicle scan.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color w:val="1F3763" w:themeColor="accent1" w:themeShade="7F"/>
              </w:rPr>
            </w:pPr>
            <w:r w:rsidRPr="00A760FE">
              <w:t>Period of enrolment – 2001-2006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color w:val="1F3763" w:themeColor="accent1" w:themeShade="7F"/>
              </w:rPr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color w:val="1F3763" w:themeColor="accent1" w:themeShade="7F"/>
              </w:rPr>
            </w:pPr>
            <w:r w:rsidRPr="00A760FE">
              <w:t>Ultrasound scan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809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217, 7.2±6.1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592, 7.2±6.5).</w:t>
            </w:r>
          </w:p>
          <w:p w:rsidR="00E16446" w:rsidRPr="00A760FE" w:rsidRDefault="00E16446" w:rsidP="001B4564">
            <w:pPr>
              <w:jc w:val="left"/>
            </w:pPr>
            <w:r w:rsidRPr="00A760FE">
              <w:t>Depression scores for pregnant and not pregnant groups were not significantly different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Selection *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 xml:space="preserve">Comparability 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</w:pPr>
            <w:r w:rsidRPr="00A760FE">
              <w:lastRenderedPageBreak/>
              <w:t xml:space="preserve">Gurhan et al 2009. Turkey.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</w:pPr>
            <w:r w:rsidRPr="00A760FE">
              <w:t>Depression –</w:t>
            </w:r>
            <w:r w:rsidRPr="00A760FE">
              <w:rPr>
                <w:i/>
              </w:rPr>
              <w:t>BDI</w:t>
            </w:r>
          </w:p>
          <w:p w:rsidR="00E16446" w:rsidRPr="00A760FE" w:rsidRDefault="00E16446" w:rsidP="001B4564">
            <w:pPr>
              <w:jc w:val="left"/>
              <w:rPr>
                <w:i/>
              </w:rPr>
            </w:pPr>
            <w:r w:rsidRPr="00A760FE">
              <w:t xml:space="preserve">State Anxiety  - </w:t>
            </w:r>
            <w:r w:rsidRPr="00A760FE">
              <w:rPr>
                <w:i/>
              </w:rPr>
              <w:t>STAI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Trait Anxiety – </w:t>
            </w:r>
            <w:r w:rsidRPr="00A760FE">
              <w:rPr>
                <w:i/>
              </w:rPr>
              <w:t>STA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 xml:space="preserve">At initial appointment with fertility clinic nurse </w:t>
            </w:r>
          </w:p>
          <w:p w:rsidR="00E16446" w:rsidRPr="00A760FE" w:rsidRDefault="00E16446" w:rsidP="001B4564">
            <w:pPr>
              <w:jc w:val="left"/>
            </w:pPr>
          </w:p>
          <w:p w:rsidR="00E16446" w:rsidRPr="00A760FE" w:rsidRDefault="00E16446" w:rsidP="001B4564">
            <w:pPr>
              <w:jc w:val="left"/>
            </w:pPr>
            <w:r w:rsidRPr="00A760FE">
              <w:t>Period of enrolment -September 2004 and July 2005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1F3763" w:themeColor="accent1" w:themeShade="7F"/>
              </w:rPr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>HCG test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80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ositive test (n=39, 10.1±5.2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egative test (n=41, 12.7±6.2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ositive test (n=39, 45.0±4.6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egative test (n=41, 47.6±7.8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Trait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ositive test (n=39, 38.3±4.6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egative test (n=41, 40.6±8.1).</w:t>
            </w:r>
          </w:p>
          <w:p w:rsidR="00E16446" w:rsidRPr="00A760FE" w:rsidRDefault="00E16446" w:rsidP="001B4564">
            <w:pPr>
              <w:jc w:val="left"/>
            </w:pPr>
            <w:r w:rsidRPr="00A760FE">
              <w:t>Only depression at baseline was associated with negative pregnancy outcomes.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Cs/>
                <w:color w:val="1F3763" w:themeColor="accent1" w:themeShade="7F"/>
              </w:rPr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1F3763" w:themeColor="accent1" w:themeShade="7F"/>
              </w:rPr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</w:rPr>
            </w:pPr>
            <w:r w:rsidRPr="00A760FE">
              <w:t xml:space="preserve">Lancastle  &amp; Boivin 2005. UK. 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1F3763" w:themeColor="accent1" w:themeShade="7F"/>
              </w:rPr>
            </w:pPr>
            <w:r w:rsidRPr="00A760FE">
              <w:t xml:space="preserve">State Anxiety  - </w:t>
            </w:r>
            <w:r w:rsidRPr="00A760FE">
              <w:rPr>
                <w:i/>
              </w:rPr>
              <w:t>STAI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1F3763" w:themeColor="accent1" w:themeShade="7F"/>
              </w:rPr>
            </w:pPr>
            <w:r w:rsidRPr="00A760FE">
              <w:t xml:space="preserve">Trait Anxiety – </w:t>
            </w:r>
            <w:r w:rsidRPr="00A760FE">
              <w:rPr>
                <w:i/>
              </w:rPr>
              <w:t>STA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3 months before treatment.</w:t>
            </w:r>
          </w:p>
          <w:p w:rsidR="00E16446" w:rsidRPr="00A760FE" w:rsidRDefault="00E16446" w:rsidP="001B4564">
            <w:pPr>
              <w:jc w:val="left"/>
              <w:rPr>
                <w:rFonts w:asciiTheme="minorHAnsi" w:hAnsiTheme="minorHAnsi"/>
                <w:b/>
                <w:bCs/>
              </w:rPr>
            </w:pPr>
            <w:r w:rsidRPr="00A760FE">
              <w:t>Period of enrolment not reported.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1F3763" w:themeColor="accent1" w:themeShade="7F"/>
              </w:rPr>
            </w:pP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1F3763" w:themeColor="accent1" w:themeShade="7F"/>
              </w:rPr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1F3763" w:themeColor="accent1" w:themeShade="7F"/>
              </w:rPr>
            </w:pPr>
            <w:r w:rsidRPr="00A760FE">
              <w:t>HCG test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1F3763" w:themeColor="accent1" w:themeShade="7F"/>
              </w:rPr>
            </w:pPr>
            <w:r w:rsidRPr="00A760FE">
              <w:t>N=76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1F3763" w:themeColor="accent1" w:themeShade="7F"/>
              </w:rPr>
            </w:pPr>
            <w:r w:rsidRPr="00A760FE"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ositive test (n=13, 36.0±12.3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egative test (n=63, 41.0±11.2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Trait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ositive test (n=13, 37.2±9.46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egative test (n=63, 39.19±9.96).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1F3763" w:themeColor="accent1" w:themeShade="7F"/>
              </w:rPr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Selection 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 xml:space="preserve">Comparability 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1F3763" w:themeColor="accent1" w:themeShade="7F"/>
              </w:rPr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>Li et al 2011. China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A760FE">
              <w:t>State Anxiety –</w:t>
            </w:r>
            <w:r w:rsidRPr="00A760FE">
              <w:rPr>
                <w:i/>
              </w:rPr>
              <w:t>Zung self rating anxiety scale (SAS)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A760FE">
              <w:t>Depression –</w:t>
            </w:r>
            <w:r w:rsidRPr="00A760FE">
              <w:rPr>
                <w:i/>
              </w:rPr>
              <w:t>Zung self rating depression scale (SDS)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First day of down-regulation.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A760FE">
              <w:t>Period of enrolment 2007-2008.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A760FE">
              <w:t>Ultrasound scan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A760FE">
              <w:t>N=107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50, 52.66±12.34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57, 54.06±11.34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lastRenderedPageBreak/>
              <w:t>Pregnant (n=50, 39.66±8.04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57, 39.30±7.93).</w:t>
            </w:r>
          </w:p>
          <w:p w:rsidR="00E16446" w:rsidRPr="00A760FE" w:rsidRDefault="00E16446" w:rsidP="001B4564">
            <w:pPr>
              <w:jc w:val="left"/>
            </w:pPr>
            <w:r w:rsidRPr="00A760FE">
              <w:t>Depression and anxiety scores for pregnant and not pregnant groups were not significantly different.</w:t>
            </w:r>
          </w:p>
          <w:p w:rsidR="00E16446" w:rsidRPr="00A760FE" w:rsidRDefault="00E16446" w:rsidP="001B4564">
            <w:pPr>
              <w:jc w:val="left"/>
            </w:pP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 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 xml:space="preserve">Lintsen et al 2009. The Netherlands.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color w:val="404040" w:themeColor="text1" w:themeTint="BF"/>
              </w:rPr>
            </w:pPr>
            <w:r w:rsidRPr="00A760FE">
              <w:t xml:space="preserve">State Anxiety  - </w:t>
            </w:r>
            <w:r w:rsidRPr="00A760FE">
              <w:rPr>
                <w:i/>
              </w:rPr>
              <w:t xml:space="preserve">STAI 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color w:val="404040" w:themeColor="text1" w:themeTint="BF"/>
              </w:rPr>
            </w:pPr>
            <w:r w:rsidRPr="00A760FE">
              <w:t>Depression –</w:t>
            </w:r>
            <w:r w:rsidRPr="00A760FE">
              <w:rPr>
                <w:i/>
              </w:rPr>
              <w:t>BD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1-2 months before treatment.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color w:val="404040" w:themeColor="text1" w:themeTint="BF"/>
              </w:rPr>
            </w:pPr>
            <w:r w:rsidRPr="00A760FE">
              <w:t>Period of enrolment 2002-2004.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color w:val="404040" w:themeColor="text1" w:themeTint="BF"/>
              </w:rPr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color w:val="404040" w:themeColor="text1" w:themeTint="BF"/>
              </w:rPr>
            </w:pPr>
            <w:r w:rsidRPr="00A760FE">
              <w:t>Ultrasound scan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color w:val="404040" w:themeColor="text1" w:themeTint="BF"/>
              </w:rPr>
            </w:pPr>
            <w:r w:rsidRPr="00A760FE">
              <w:t>N=690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color w:val="404040" w:themeColor="text1" w:themeTint="BF"/>
              </w:rPr>
            </w:pPr>
            <w:r w:rsidRPr="00A760FE">
              <w:t>IVF,ICSI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196, 1.2±1.8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494, 1.4±2.4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lastRenderedPageBreak/>
              <w:t>Pregnant (n=196, 176±4.7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494, 17.7±5.0).</w:t>
            </w:r>
          </w:p>
          <w:p w:rsidR="00E16446" w:rsidRPr="00A760FE" w:rsidRDefault="00E16446" w:rsidP="001B4564">
            <w:pPr>
              <w:jc w:val="left"/>
            </w:pPr>
            <w:r w:rsidRPr="00A760FE">
              <w:t>Depression and anxiety scores for pregnant and not pregnant groups were not significantly different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 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>Merari et al 2002. Israel.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A760FE">
              <w:t xml:space="preserve">State Anxiety  - </w:t>
            </w:r>
            <w:r w:rsidRPr="00A760FE">
              <w:rPr>
                <w:i/>
              </w:rPr>
              <w:t>STAI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A760FE">
              <w:t xml:space="preserve">Trait Anxiety  - </w:t>
            </w:r>
            <w:r w:rsidRPr="00A760FE">
              <w:rPr>
                <w:i/>
              </w:rPr>
              <w:t>STAI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A760FE">
              <w:t xml:space="preserve">Depression - </w:t>
            </w:r>
            <w:r w:rsidRPr="00A760FE">
              <w:rPr>
                <w:i/>
              </w:rPr>
              <w:t>Lubin’s Depression adjective checklist scale (DACL)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10-15 days before initiation of treatment.</w:t>
            </w:r>
          </w:p>
          <w:p w:rsidR="00E16446" w:rsidRPr="00A760FE" w:rsidRDefault="00E16446" w:rsidP="001B4564">
            <w:pPr>
              <w:jc w:val="left"/>
              <w:rPr>
                <w:rFonts w:asciiTheme="minorHAnsi" w:hAnsiTheme="minorHAnsi"/>
                <w:b/>
                <w:bCs/>
              </w:rPr>
            </w:pPr>
            <w:r w:rsidRPr="00A760FE">
              <w:t>Period of enrolment not reported.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A760FE">
              <w:t>Not specified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113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23, 11.35±5.57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90, 9.87±4.19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23, 43.04±15.5)</w:t>
            </w:r>
          </w:p>
          <w:p w:rsidR="00E16446" w:rsidRPr="00A760FE" w:rsidRDefault="00E16446" w:rsidP="001B4564">
            <w:pPr>
              <w:jc w:val="left"/>
            </w:pPr>
            <w:r w:rsidRPr="00A760FE">
              <w:lastRenderedPageBreak/>
              <w:t>Not pregnant (n=90, 39.18±10.6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Trait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23, 41.04±10.9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90, 41.44±8.11).</w:t>
            </w:r>
          </w:p>
          <w:p w:rsidR="00E16446" w:rsidRPr="00A760FE" w:rsidRDefault="00E16446" w:rsidP="001B4564">
            <w:pPr>
              <w:jc w:val="left"/>
            </w:pPr>
            <w:r w:rsidRPr="00A760FE">
              <w:t>Depression and anxiety scores for pregnant and not pregnant groups were not significantly different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 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b/>
                <w:bCs/>
              </w:rPr>
            </w:pPr>
            <w:r w:rsidRPr="00A760FE">
              <w:t xml:space="preserve">Pasch et al 2012. US.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i/>
              </w:rPr>
            </w:pPr>
            <w:r w:rsidRPr="00A760FE">
              <w:t>Depression-</w:t>
            </w:r>
            <w:r w:rsidRPr="00A760FE">
              <w:rPr>
                <w:i/>
              </w:rPr>
              <w:t xml:space="preserve"> Centre for Epidemiological Studies Depression Scale (CES-D)</w:t>
            </w:r>
          </w:p>
          <w:p w:rsidR="00E16446" w:rsidRPr="00A760FE" w:rsidRDefault="00E16446" w:rsidP="001B4564">
            <w:pPr>
              <w:jc w:val="left"/>
              <w:rPr>
                <w:i/>
              </w:rPr>
            </w:pPr>
            <w:r w:rsidRPr="00A760FE">
              <w:rPr>
                <w:i/>
              </w:rPr>
              <w:lastRenderedPageBreak/>
              <w:t>State Anxiety – STA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lastRenderedPageBreak/>
              <w:t>Before the start of IVF cycle.</w:t>
            </w:r>
          </w:p>
          <w:p w:rsidR="00E16446" w:rsidRPr="00A760FE" w:rsidRDefault="00E16446" w:rsidP="001B4564">
            <w:pPr>
              <w:jc w:val="left"/>
            </w:pPr>
            <w:r w:rsidRPr="00A760FE">
              <w:t>Period of enrolment 2000-2004.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t>P &amp; LB</w:t>
            </w:r>
          </w:p>
          <w:p w:rsidR="00E16446" w:rsidRPr="00A760FE" w:rsidRDefault="00E16446" w:rsidP="001B4564">
            <w:pPr>
              <w:jc w:val="left"/>
            </w:pPr>
            <w:r w:rsidRPr="00A760FE">
              <w:t>Delivery or ultrasound scan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202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57, 11.29±8.77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145, 12.39±10.23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lastRenderedPageBreak/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57, 39.96±11.67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145, 41.41±11.55).</w:t>
            </w:r>
          </w:p>
          <w:p w:rsidR="00E16446" w:rsidRPr="00A760FE" w:rsidRDefault="00E16446" w:rsidP="001B4564">
            <w:pPr>
              <w:jc w:val="left"/>
            </w:pPr>
            <w:r w:rsidRPr="00A760FE">
              <w:t>Depression and anxiety scores for pregnant and not pregnant groups were not significantly different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 xml:space="preserve">Comparability 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 xml:space="preserve">Sanders &amp; Bruce, 1999. Australia. 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i/>
              </w:rPr>
            </w:pPr>
            <w:r w:rsidRPr="00A760FE">
              <w:t xml:space="preserve">State Anxiety  - </w:t>
            </w:r>
            <w:r w:rsidRPr="00A760FE">
              <w:rPr>
                <w:i/>
              </w:rPr>
              <w:t>STAI</w:t>
            </w:r>
          </w:p>
          <w:p w:rsidR="00E16446" w:rsidRPr="00A760FE" w:rsidRDefault="00E16446" w:rsidP="001B4564">
            <w:pPr>
              <w:jc w:val="left"/>
              <w:rPr>
                <w:i/>
              </w:rPr>
            </w:pPr>
            <w:r w:rsidRPr="00A760FE">
              <w:t xml:space="preserve">Trait Anxiety – </w:t>
            </w:r>
            <w:r w:rsidRPr="00A760FE">
              <w:rPr>
                <w:i/>
              </w:rPr>
              <w:t>STA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1-3 months before treatment.</w:t>
            </w:r>
          </w:p>
          <w:p w:rsidR="00E16446" w:rsidRPr="00A760FE" w:rsidRDefault="00E16446" w:rsidP="001B4564">
            <w:pPr>
              <w:jc w:val="left"/>
            </w:pPr>
            <w:r w:rsidRPr="00A760FE">
              <w:t>Period of enrolment 1990-1993.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>Ultrasound scan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90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rPr>
                <w:lang w:val="en-AU"/>
              </w:rPr>
              <w:t>IVF/GIFT/FET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32, 34.78±10.17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58, 38.97±10.36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Trait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lastRenderedPageBreak/>
              <w:t>Pregnant (n=32, 37.1±10.34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58, 38.38±7.93)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 xml:space="preserve">Comparability 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 xml:space="preserve">Slade et al 1997. UK. 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</w:pPr>
            <w:r w:rsidRPr="00A760FE">
              <w:t>Depression –</w:t>
            </w:r>
            <w:r w:rsidRPr="00A760FE">
              <w:rPr>
                <w:i/>
              </w:rPr>
              <w:t>BD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Day 1 of first cycle.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Period of enrolment – 33 months study period. 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specified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144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42, Not depressed = 67%, mildly depressed = 26% and moderately depressed = 7%).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102, Not depressed = 72%, mildly depressed = 21% and moderately depressed = 7%).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Rates of depression for pregnant and not pregnant groups were not </w:t>
            </w:r>
            <w:r w:rsidRPr="00A760FE">
              <w:lastRenderedPageBreak/>
              <w:t>significantly different.</w:t>
            </w: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 xml:space="preserve">Comparability 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 xml:space="preserve">Sohrabvand et al 2009. Iran.  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i/>
              </w:rPr>
            </w:pPr>
            <w:r w:rsidRPr="00A760FE">
              <w:t xml:space="preserve">State Anxiety - </w:t>
            </w:r>
            <w:r w:rsidRPr="00A760FE">
              <w:rPr>
                <w:i/>
              </w:rPr>
              <w:t>Iranian Cattle Anxiety scale*</w:t>
            </w:r>
          </w:p>
          <w:p w:rsidR="00E16446" w:rsidRPr="00A760FE" w:rsidRDefault="00E16446" w:rsidP="001B4564">
            <w:pPr>
              <w:jc w:val="left"/>
            </w:pPr>
            <w:r w:rsidRPr="00A760FE">
              <w:t>Depression –</w:t>
            </w:r>
            <w:r w:rsidRPr="00A760FE">
              <w:rPr>
                <w:i/>
              </w:rPr>
              <w:t>BD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Before down-regulation.</w:t>
            </w:r>
          </w:p>
          <w:p w:rsidR="00E16446" w:rsidRPr="00A760FE" w:rsidRDefault="00E16446" w:rsidP="001B4564">
            <w:pPr>
              <w:jc w:val="left"/>
            </w:pPr>
            <w:r w:rsidRPr="00A760FE">
              <w:t>Period of enrolment 2006-2007.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specified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106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CSI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25, Not depressed = 96%, mildly depressed = 4%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81, Not depressed = 61.7%, mildly depressed = 32.4% and moderately depressed = 4.9%, severely depressed = 1.2%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25, Not anxious =84%, mildly anxious = 8% and moderately anxious = 8%).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Not pregnant (n=81, Not anxious = 8.6%, </w:t>
            </w:r>
            <w:r w:rsidRPr="00A760FE">
              <w:lastRenderedPageBreak/>
              <w:t>mildly anxious = 30.9% and moderately anxious = 40.7%, severely anxious = 19.7%).</w:t>
            </w:r>
          </w:p>
          <w:p w:rsidR="00E16446" w:rsidRPr="00A760FE" w:rsidRDefault="00E16446" w:rsidP="001B4564">
            <w:pPr>
              <w:jc w:val="left"/>
            </w:pPr>
            <w:r w:rsidRPr="00A760FE">
              <w:t>Rates of depression and state anxiety for pregnant and not pregnant groups were significantly different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 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</w:pPr>
            <w:r w:rsidRPr="00A760FE">
              <w:t>Terzioglu et al 2016. Turkey.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</w:pPr>
            <w:r w:rsidRPr="00A760FE">
              <w:t>Depression –</w:t>
            </w:r>
            <w:r w:rsidRPr="00A760FE">
              <w:rPr>
                <w:i/>
              </w:rPr>
              <w:t>BDI</w:t>
            </w:r>
          </w:p>
          <w:p w:rsidR="00E16446" w:rsidRPr="00A760FE" w:rsidRDefault="00E16446" w:rsidP="001B4564">
            <w:pPr>
              <w:jc w:val="left"/>
              <w:rPr>
                <w:i/>
              </w:rPr>
            </w:pPr>
            <w:r w:rsidRPr="00A760FE">
              <w:t xml:space="preserve">State Anxiety  - </w:t>
            </w:r>
            <w:r w:rsidRPr="00A760FE">
              <w:rPr>
                <w:i/>
              </w:rPr>
              <w:t>STAI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Trait Anxiety – </w:t>
            </w:r>
            <w:r w:rsidRPr="00A760FE">
              <w:rPr>
                <w:i/>
              </w:rPr>
              <w:t>STA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Before the start of IVF cycle</w:t>
            </w:r>
          </w:p>
          <w:p w:rsidR="00E16446" w:rsidRPr="00A760FE" w:rsidRDefault="00E16446" w:rsidP="001B4564">
            <w:pPr>
              <w:jc w:val="left"/>
            </w:pPr>
          </w:p>
          <w:p w:rsidR="00E16446" w:rsidRPr="00A760FE" w:rsidRDefault="00E16446" w:rsidP="001B4564">
            <w:pPr>
              <w:jc w:val="left"/>
            </w:pPr>
            <w:r w:rsidRPr="00A760FE">
              <w:t>Data collection – January-December 2009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>HCG test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217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CSI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ositive test (n=70, 14.06±9.52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egative test (n=147, 17.45±10.68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lastRenderedPageBreak/>
              <w:t>Positive test (n=70, 41.97±5.55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egative test (n=147, 41.95±5.39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Trait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ositive test (n=70, 48.84±5.50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egative test (n=147, 49.97±6.63).</w:t>
            </w:r>
          </w:p>
          <w:p w:rsidR="00E16446" w:rsidRPr="00A760FE" w:rsidRDefault="00E16446" w:rsidP="001B4564">
            <w:pPr>
              <w:jc w:val="left"/>
            </w:pPr>
            <w:r w:rsidRPr="00A760FE">
              <w:t>Only depression at baseline was associated with negative pregnancy outcomes.</w:t>
            </w: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 xml:space="preserve">Thiering et al 1993. Australia. 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</w:pPr>
            <w:r w:rsidRPr="00A760FE">
              <w:t xml:space="preserve">Depression - </w:t>
            </w:r>
            <w:r w:rsidRPr="00A760FE">
              <w:rPr>
                <w:i/>
              </w:rPr>
              <w:t>Centre for Epidemiological Studies Depression Scale (CES-D)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One month before treatment.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Period of enrolment </w:t>
            </w:r>
            <w:r w:rsidRPr="00A760FE">
              <w:lastRenderedPageBreak/>
              <w:t>-12 months study.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lastRenderedPageBreak/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>Ultrasound scan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N=97 (first time </w:t>
            </w:r>
            <w:r w:rsidRPr="00A760FE">
              <w:lastRenderedPageBreak/>
              <w:t>patients only)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lastRenderedPageBreak/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n=31 (not depressed n=27 and depressed n =4)</w:t>
            </w:r>
          </w:p>
          <w:p w:rsidR="00E16446" w:rsidRPr="00A760FE" w:rsidRDefault="00E16446" w:rsidP="001B4564">
            <w:pPr>
              <w:jc w:val="left"/>
            </w:pPr>
            <w:r w:rsidRPr="00A760FE">
              <w:lastRenderedPageBreak/>
              <w:t>Not pregnant n=66 (not depressed n=56 and depressed n=10).</w:t>
            </w:r>
          </w:p>
          <w:p w:rsidR="00E16446" w:rsidRPr="00A760FE" w:rsidRDefault="00E16446" w:rsidP="001B4564">
            <w:pPr>
              <w:jc w:val="left"/>
            </w:pPr>
            <w:r w:rsidRPr="00A760FE">
              <w:t>Rates of depression for pregnant and not pregnant groups were not significantly different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 xml:space="preserve">Comparability 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</w:pPr>
            <w:r w:rsidRPr="00A760FE">
              <w:lastRenderedPageBreak/>
              <w:t>Turner et al 2013. US.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i/>
              </w:rPr>
            </w:pPr>
            <w:r w:rsidRPr="00A760FE">
              <w:t xml:space="preserve">State Anxiety  - </w:t>
            </w:r>
            <w:r w:rsidRPr="00A760FE">
              <w:rPr>
                <w:i/>
              </w:rPr>
              <w:t>STAI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Trait Anxiety – </w:t>
            </w:r>
            <w:r w:rsidRPr="00A760FE">
              <w:rPr>
                <w:i/>
              </w:rPr>
              <w:t>STA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Period of enrolment June 2009-September 2009.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>ultrasound scan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.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36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37.53±12.33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43.57±14.44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Trait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35.93±11.00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38.86±10.88).</w:t>
            </w:r>
          </w:p>
          <w:p w:rsidR="00E16446" w:rsidRPr="00A760FE" w:rsidRDefault="00E16446" w:rsidP="001B4564">
            <w:pPr>
              <w:jc w:val="left"/>
            </w:pPr>
            <w:r w:rsidRPr="00A760FE">
              <w:lastRenderedPageBreak/>
              <w:t xml:space="preserve">No significant differences in state and trait scores between patents who got pregnant and not pregnant. 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 xml:space="preserve">Comparability 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 xml:space="preserve">Verhaak et al. 2001. The Netherlands.   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</w:pPr>
            <w:r w:rsidRPr="00A760FE">
              <w:t xml:space="preserve">State Anxiety  - </w:t>
            </w:r>
            <w:r w:rsidRPr="00A760FE">
              <w:rPr>
                <w:i/>
              </w:rPr>
              <w:t>STAI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Depression – </w:t>
            </w:r>
            <w:r w:rsidRPr="00A760FE">
              <w:rPr>
                <w:i/>
              </w:rPr>
              <w:t>BD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3-10 days before first cycle.</w:t>
            </w:r>
          </w:p>
          <w:p w:rsidR="00E16446" w:rsidRPr="00A760FE" w:rsidRDefault="00E16446" w:rsidP="001B4564">
            <w:pPr>
              <w:jc w:val="left"/>
            </w:pPr>
            <w:r w:rsidRPr="00A760FE">
              <w:t>Period of enrolment not reported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>Ultrasound scan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</w:p>
          <w:p w:rsidR="00E16446" w:rsidRPr="00A760FE" w:rsidRDefault="00E16446" w:rsidP="001B4564">
            <w:pPr>
              <w:jc w:val="left"/>
            </w:pPr>
            <w:r w:rsidRPr="00A760FE">
              <w:t>N=206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,ICSI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59, 4.1±3.6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148, 6.4±5.8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59, 35.6±8.3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148, 38.0±10.9).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There were significant differences in depression scores </w:t>
            </w:r>
            <w:r w:rsidRPr="00A760FE">
              <w:lastRenderedPageBreak/>
              <w:t xml:space="preserve">between women who got pregnant and women who did not. There was a trend towards differences in state anxiety score. </w:t>
            </w: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 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  <w:rPr>
                <w:b/>
                <w:bCs/>
              </w:rPr>
            </w:pPr>
            <w:r w:rsidRPr="00A760FE">
              <w:t>Visser et al 1994. The Netherlands.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  <w:rPr>
                <w:i/>
              </w:rPr>
            </w:pPr>
            <w:r w:rsidRPr="00A760FE">
              <w:t xml:space="preserve">State Anxiety  - </w:t>
            </w:r>
            <w:r w:rsidRPr="00A760FE">
              <w:rPr>
                <w:i/>
              </w:rPr>
              <w:t>STAI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Depression - </w:t>
            </w:r>
            <w:r w:rsidRPr="00A760FE">
              <w:rPr>
                <w:i/>
              </w:rPr>
              <w:t>Hopkins symptom checklist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>Before treatment but not specified when.</w:t>
            </w:r>
          </w:p>
          <w:p w:rsidR="00E16446" w:rsidRPr="00A760FE" w:rsidRDefault="00E16446" w:rsidP="001B4564">
            <w:pPr>
              <w:jc w:val="left"/>
            </w:pPr>
            <w:r w:rsidRPr="00A760FE">
              <w:t>Period of enrolment 1986-1989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specified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t>Prospective, cohort study</w:t>
            </w:r>
          </w:p>
          <w:p w:rsidR="00E16446" w:rsidRPr="00A760FE" w:rsidRDefault="00E16446" w:rsidP="001B4564">
            <w:pPr>
              <w:jc w:val="left"/>
            </w:pPr>
            <w:r w:rsidRPr="00A760FE">
              <w:t>N=65</w:t>
            </w: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Depression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12, 25.0±12.4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53, 22.4±9.2).</w:t>
            </w:r>
          </w:p>
          <w:p w:rsidR="00E16446" w:rsidRPr="00A760FE" w:rsidRDefault="00E16446" w:rsidP="001B4564">
            <w:pPr>
              <w:jc w:val="left"/>
              <w:rPr>
                <w:b/>
              </w:rPr>
            </w:pPr>
            <w:r w:rsidRPr="00A760FE">
              <w:rPr>
                <w:b/>
              </w:rPr>
              <w:t>State anxiety</w:t>
            </w:r>
          </w:p>
          <w:p w:rsidR="00E16446" w:rsidRPr="00A760FE" w:rsidRDefault="00E16446" w:rsidP="001B4564">
            <w:pPr>
              <w:jc w:val="left"/>
            </w:pPr>
            <w:r w:rsidRPr="00A760FE">
              <w:t>Pregnant (n=12, 43.6±13.6)</w:t>
            </w:r>
          </w:p>
          <w:p w:rsidR="00E16446" w:rsidRPr="00A760FE" w:rsidRDefault="00E16446" w:rsidP="001B4564">
            <w:pPr>
              <w:jc w:val="left"/>
            </w:pPr>
            <w:r w:rsidRPr="00A760FE">
              <w:t>Not pregnant (n=53, 43.9±11.4).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Selection *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 xml:space="preserve">Comparability 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t>Outcome *</w:t>
            </w:r>
          </w:p>
          <w:p w:rsidR="00E16446" w:rsidRPr="00A760FE" w:rsidRDefault="00E16446" w:rsidP="001B4564">
            <w:pPr>
              <w:jc w:val="left"/>
            </w:pPr>
          </w:p>
        </w:tc>
      </w:tr>
      <w:tr w:rsidR="00E16446" w:rsidRPr="00A760FE" w:rsidTr="001B4564">
        <w:tc>
          <w:tcPr>
            <w:tcW w:w="2093" w:type="dxa"/>
          </w:tcPr>
          <w:p w:rsidR="00E16446" w:rsidRPr="00A760FE" w:rsidRDefault="00E16446" w:rsidP="00E16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/>
              <w:jc w:val="left"/>
            </w:pPr>
            <w:r w:rsidRPr="00A760FE">
              <w:t>Yilmaz et al 2015. Turkey.</w:t>
            </w:r>
          </w:p>
        </w:tc>
        <w:tc>
          <w:tcPr>
            <w:tcW w:w="1938" w:type="dxa"/>
          </w:tcPr>
          <w:p w:rsidR="00E16446" w:rsidRPr="00A760FE" w:rsidRDefault="00E16446" w:rsidP="001B4564">
            <w:pPr>
              <w:jc w:val="left"/>
            </w:pPr>
            <w:r w:rsidRPr="00A760FE">
              <w:t xml:space="preserve">Depression – </w:t>
            </w:r>
            <w:r w:rsidRPr="00A760FE">
              <w:rPr>
                <w:i/>
              </w:rPr>
              <w:t>BDI</w:t>
            </w:r>
          </w:p>
        </w:tc>
        <w:tc>
          <w:tcPr>
            <w:tcW w:w="1360" w:type="dxa"/>
          </w:tcPr>
          <w:p w:rsidR="00E16446" w:rsidRPr="00A760FE" w:rsidRDefault="00E16446" w:rsidP="001B4564">
            <w:pPr>
              <w:jc w:val="left"/>
            </w:pPr>
            <w:r w:rsidRPr="00A760FE">
              <w:t xml:space="preserve">First visit to IVF clinic. </w:t>
            </w:r>
          </w:p>
          <w:p w:rsidR="00E16446" w:rsidRPr="00A760FE" w:rsidRDefault="00E16446" w:rsidP="001B4564">
            <w:pPr>
              <w:jc w:val="left"/>
            </w:pPr>
          </w:p>
          <w:p w:rsidR="00E16446" w:rsidRPr="00A760FE" w:rsidRDefault="00E16446" w:rsidP="001B4564">
            <w:pPr>
              <w:jc w:val="left"/>
            </w:pPr>
            <w:r w:rsidRPr="00A760FE">
              <w:t xml:space="preserve">Period of enrolment January 2013-August 2013. </w:t>
            </w:r>
          </w:p>
        </w:tc>
        <w:tc>
          <w:tcPr>
            <w:tcW w:w="1251" w:type="dxa"/>
          </w:tcPr>
          <w:p w:rsidR="00E16446" w:rsidRPr="00A760FE" w:rsidRDefault="00E16446" w:rsidP="001B4564">
            <w:pPr>
              <w:jc w:val="left"/>
            </w:pPr>
            <w:r w:rsidRPr="00A760FE">
              <w:lastRenderedPageBreak/>
              <w:t>P</w:t>
            </w:r>
          </w:p>
          <w:p w:rsidR="00E16446" w:rsidRPr="00A760FE" w:rsidRDefault="00E16446" w:rsidP="001B4564">
            <w:pPr>
              <w:jc w:val="left"/>
            </w:pPr>
            <w:r w:rsidRPr="00A760FE">
              <w:lastRenderedPageBreak/>
              <w:t>ultrasound scan</w:t>
            </w:r>
          </w:p>
        </w:tc>
        <w:tc>
          <w:tcPr>
            <w:tcW w:w="1404" w:type="dxa"/>
          </w:tcPr>
          <w:p w:rsidR="00E16446" w:rsidRPr="00A760FE" w:rsidRDefault="00E16446" w:rsidP="001B4564">
            <w:pPr>
              <w:jc w:val="left"/>
            </w:pPr>
            <w:r w:rsidRPr="00A760FE">
              <w:lastRenderedPageBreak/>
              <w:t>Prospective, cohort study.</w:t>
            </w:r>
          </w:p>
          <w:p w:rsidR="00E16446" w:rsidRPr="00A760FE" w:rsidRDefault="00E16446" w:rsidP="001B4564">
            <w:pPr>
              <w:jc w:val="left"/>
            </w:pPr>
            <w:r w:rsidRPr="00A760FE">
              <w:lastRenderedPageBreak/>
              <w:t>N=83</w:t>
            </w:r>
          </w:p>
          <w:p w:rsidR="00E16446" w:rsidRPr="00A760FE" w:rsidRDefault="00E16446" w:rsidP="001B4564">
            <w:pPr>
              <w:jc w:val="left"/>
            </w:pPr>
          </w:p>
        </w:tc>
        <w:tc>
          <w:tcPr>
            <w:tcW w:w="1198" w:type="dxa"/>
          </w:tcPr>
          <w:p w:rsidR="00E16446" w:rsidRPr="00A760FE" w:rsidRDefault="00E16446" w:rsidP="001B4564">
            <w:pPr>
              <w:jc w:val="left"/>
            </w:pPr>
            <w:r w:rsidRPr="00A760FE">
              <w:lastRenderedPageBreak/>
              <w:t>IVF</w:t>
            </w:r>
          </w:p>
        </w:tc>
        <w:tc>
          <w:tcPr>
            <w:tcW w:w="2204" w:type="dxa"/>
          </w:tcPr>
          <w:p w:rsidR="00E16446" w:rsidRPr="00A760FE" w:rsidRDefault="00E16446" w:rsidP="001B4564">
            <w:pPr>
              <w:jc w:val="left"/>
            </w:pPr>
            <w:r w:rsidRPr="00A760FE">
              <w:rPr>
                <w:b/>
              </w:rPr>
              <w:t xml:space="preserve">Pregnant </w:t>
            </w:r>
            <w:r w:rsidRPr="00A760FE">
              <w:t xml:space="preserve">(n=26) </w:t>
            </w:r>
            <w:r w:rsidRPr="00A760FE">
              <w:rPr>
                <w:b/>
              </w:rPr>
              <w:t>BD</w:t>
            </w:r>
            <w:r w:rsidRPr="00A760FE">
              <w:t xml:space="preserve">I scores &lt;16 = 19 (73.1%) and BDI </w:t>
            </w:r>
            <w:r w:rsidRPr="00A760FE">
              <w:lastRenderedPageBreak/>
              <w:t>scores &gt;16 = 7 (26.9%).</w:t>
            </w:r>
          </w:p>
          <w:p w:rsidR="00E16446" w:rsidRPr="00A760FE" w:rsidRDefault="00E16446" w:rsidP="001B4564">
            <w:pPr>
              <w:jc w:val="left"/>
            </w:pPr>
            <w:r w:rsidRPr="00A760FE">
              <w:rPr>
                <w:b/>
              </w:rPr>
              <w:t>Not pregnant</w:t>
            </w:r>
            <w:r w:rsidRPr="00A760FE">
              <w:t xml:space="preserve"> (n=57) </w:t>
            </w:r>
            <w:r w:rsidRPr="00A760FE">
              <w:rPr>
                <w:b/>
              </w:rPr>
              <w:t xml:space="preserve">BDI </w:t>
            </w:r>
            <w:r w:rsidRPr="00A760FE">
              <w:t>scores &lt;16 = 29 (50.9%) and BDI scores &gt;16 = 28 (49.1%).</w:t>
            </w:r>
          </w:p>
          <w:p w:rsidR="00E16446" w:rsidRPr="00A760FE" w:rsidRDefault="00E16446" w:rsidP="001B4564">
            <w:pPr>
              <w:jc w:val="left"/>
            </w:pPr>
            <w:r w:rsidRPr="00A760FE">
              <w:t xml:space="preserve">No significant differences in clinical depression rates between patents who got pregnant and not pregnant. </w:t>
            </w:r>
          </w:p>
        </w:tc>
        <w:tc>
          <w:tcPr>
            <w:tcW w:w="1985" w:type="dxa"/>
          </w:tcPr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Selection 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2"/>
              </w:rPr>
            </w:pPr>
            <w:r w:rsidRPr="00A760FE">
              <w:rPr>
                <w:bCs/>
              </w:rPr>
              <w:t>Comparability 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  <w:r w:rsidRPr="00A760FE">
              <w:rPr>
                <w:bCs/>
              </w:rPr>
              <w:lastRenderedPageBreak/>
              <w:t>Outcome ***</w:t>
            </w:r>
          </w:p>
          <w:p w:rsidR="00E16446" w:rsidRPr="00A760FE" w:rsidRDefault="00E16446" w:rsidP="001B456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Cs/>
              </w:rPr>
            </w:pPr>
          </w:p>
        </w:tc>
      </w:tr>
    </w:tbl>
    <w:p w:rsidR="00E16446" w:rsidRPr="00A760FE" w:rsidRDefault="00E16446" w:rsidP="00E16446">
      <w:pPr>
        <w:spacing w:after="0" w:line="240" w:lineRule="auto"/>
        <w:rPr>
          <w:b/>
          <w:sz w:val="20"/>
          <w:szCs w:val="20"/>
        </w:rPr>
      </w:pPr>
      <w:r w:rsidRPr="00A760FE">
        <w:rPr>
          <w:b/>
          <w:sz w:val="20"/>
          <w:szCs w:val="20"/>
        </w:rPr>
        <w:lastRenderedPageBreak/>
        <w:t xml:space="preserve">Note ICSI = intracytoplasmic sperm injection; IVT = in vitro fertilisation; LB = live birth outcome data; P = pregnancy outcome data. The sample size refers to data that is extracted from the papers and used in the meta-analysis. </w:t>
      </w:r>
    </w:p>
    <w:p w:rsidR="00E16446" w:rsidRDefault="00E16446">
      <w:bookmarkStart w:id="0" w:name="_GoBack"/>
      <w:bookmarkEnd w:id="0"/>
    </w:p>
    <w:sectPr w:rsidR="00E16446" w:rsidSect="00E164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6939B5"/>
    <w:multiLevelType w:val="hybridMultilevel"/>
    <w:tmpl w:val="D0E8CA50"/>
    <w:lvl w:ilvl="0" w:tplc="36FCCAA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446"/>
    <w:rsid w:val="000022FA"/>
    <w:rsid w:val="00006593"/>
    <w:rsid w:val="000069FC"/>
    <w:rsid w:val="000111D6"/>
    <w:rsid w:val="00022187"/>
    <w:rsid w:val="000308C1"/>
    <w:rsid w:val="0004798E"/>
    <w:rsid w:val="00053AB2"/>
    <w:rsid w:val="000646AD"/>
    <w:rsid w:val="000650D6"/>
    <w:rsid w:val="00084FC2"/>
    <w:rsid w:val="00085967"/>
    <w:rsid w:val="00095AE6"/>
    <w:rsid w:val="000B2D5B"/>
    <w:rsid w:val="000C503B"/>
    <w:rsid w:val="000C6F88"/>
    <w:rsid w:val="000D04FC"/>
    <w:rsid w:val="000E2429"/>
    <w:rsid w:val="00130950"/>
    <w:rsid w:val="0013153F"/>
    <w:rsid w:val="00134BC8"/>
    <w:rsid w:val="001352A4"/>
    <w:rsid w:val="001444B5"/>
    <w:rsid w:val="00145843"/>
    <w:rsid w:val="001535E0"/>
    <w:rsid w:val="00156ED8"/>
    <w:rsid w:val="0016207D"/>
    <w:rsid w:val="001721BC"/>
    <w:rsid w:val="00174E3C"/>
    <w:rsid w:val="00180B4B"/>
    <w:rsid w:val="001A5B0A"/>
    <w:rsid w:val="001A67AC"/>
    <w:rsid w:val="001B4B65"/>
    <w:rsid w:val="001B6038"/>
    <w:rsid w:val="001B6F4D"/>
    <w:rsid w:val="001C1596"/>
    <w:rsid w:val="001D1282"/>
    <w:rsid w:val="001F0309"/>
    <w:rsid w:val="0020735F"/>
    <w:rsid w:val="00207671"/>
    <w:rsid w:val="00221CFD"/>
    <w:rsid w:val="00222614"/>
    <w:rsid w:val="0024448C"/>
    <w:rsid w:val="0026366F"/>
    <w:rsid w:val="00281349"/>
    <w:rsid w:val="00281A33"/>
    <w:rsid w:val="002942BA"/>
    <w:rsid w:val="0029645F"/>
    <w:rsid w:val="002A3BFF"/>
    <w:rsid w:val="002E0ADF"/>
    <w:rsid w:val="002F35DD"/>
    <w:rsid w:val="002F566C"/>
    <w:rsid w:val="0031190B"/>
    <w:rsid w:val="003317F0"/>
    <w:rsid w:val="003770B6"/>
    <w:rsid w:val="00397174"/>
    <w:rsid w:val="003A67B9"/>
    <w:rsid w:val="003B2A54"/>
    <w:rsid w:val="003B2ED5"/>
    <w:rsid w:val="003B5A67"/>
    <w:rsid w:val="003B5A99"/>
    <w:rsid w:val="003C1452"/>
    <w:rsid w:val="003C7251"/>
    <w:rsid w:val="003C7E99"/>
    <w:rsid w:val="003D0425"/>
    <w:rsid w:val="003E2628"/>
    <w:rsid w:val="003F71A9"/>
    <w:rsid w:val="00400394"/>
    <w:rsid w:val="00434434"/>
    <w:rsid w:val="004349CA"/>
    <w:rsid w:val="004365F2"/>
    <w:rsid w:val="00456F3A"/>
    <w:rsid w:val="00457137"/>
    <w:rsid w:val="00462907"/>
    <w:rsid w:val="004754DD"/>
    <w:rsid w:val="0048121E"/>
    <w:rsid w:val="004863AD"/>
    <w:rsid w:val="004A172E"/>
    <w:rsid w:val="004C184D"/>
    <w:rsid w:val="004D41F4"/>
    <w:rsid w:val="004D72B7"/>
    <w:rsid w:val="004E21BB"/>
    <w:rsid w:val="004E3588"/>
    <w:rsid w:val="004E77FC"/>
    <w:rsid w:val="004F57C1"/>
    <w:rsid w:val="005434A2"/>
    <w:rsid w:val="0054516F"/>
    <w:rsid w:val="0054691C"/>
    <w:rsid w:val="00554AE9"/>
    <w:rsid w:val="00555EA1"/>
    <w:rsid w:val="005704EB"/>
    <w:rsid w:val="00571A3F"/>
    <w:rsid w:val="005753B4"/>
    <w:rsid w:val="0059742D"/>
    <w:rsid w:val="005B7870"/>
    <w:rsid w:val="005C4839"/>
    <w:rsid w:val="005C754A"/>
    <w:rsid w:val="005C7876"/>
    <w:rsid w:val="005E2D3C"/>
    <w:rsid w:val="00603FD6"/>
    <w:rsid w:val="006059A2"/>
    <w:rsid w:val="006150DB"/>
    <w:rsid w:val="00627F8B"/>
    <w:rsid w:val="00640409"/>
    <w:rsid w:val="00661767"/>
    <w:rsid w:val="00670E32"/>
    <w:rsid w:val="00680CD4"/>
    <w:rsid w:val="00684067"/>
    <w:rsid w:val="00684894"/>
    <w:rsid w:val="00687D6F"/>
    <w:rsid w:val="006A2CAB"/>
    <w:rsid w:val="006A4BA5"/>
    <w:rsid w:val="006B4696"/>
    <w:rsid w:val="006C1A51"/>
    <w:rsid w:val="006C1B54"/>
    <w:rsid w:val="006D02EE"/>
    <w:rsid w:val="006D3D72"/>
    <w:rsid w:val="006D4528"/>
    <w:rsid w:val="006D68DD"/>
    <w:rsid w:val="006F67D5"/>
    <w:rsid w:val="0070429F"/>
    <w:rsid w:val="00705A40"/>
    <w:rsid w:val="0071144E"/>
    <w:rsid w:val="00716A3F"/>
    <w:rsid w:val="00722658"/>
    <w:rsid w:val="00723F91"/>
    <w:rsid w:val="0074127D"/>
    <w:rsid w:val="00751FF3"/>
    <w:rsid w:val="00764772"/>
    <w:rsid w:val="00766A4B"/>
    <w:rsid w:val="007671ED"/>
    <w:rsid w:val="00776F29"/>
    <w:rsid w:val="00781D92"/>
    <w:rsid w:val="00782175"/>
    <w:rsid w:val="00785D0E"/>
    <w:rsid w:val="00786A52"/>
    <w:rsid w:val="007958A5"/>
    <w:rsid w:val="0079739C"/>
    <w:rsid w:val="007A7B51"/>
    <w:rsid w:val="007B2AB5"/>
    <w:rsid w:val="007C17CD"/>
    <w:rsid w:val="007C251D"/>
    <w:rsid w:val="007E3D45"/>
    <w:rsid w:val="00807906"/>
    <w:rsid w:val="00811A6D"/>
    <w:rsid w:val="00832CE2"/>
    <w:rsid w:val="00836387"/>
    <w:rsid w:val="008365F9"/>
    <w:rsid w:val="0084769B"/>
    <w:rsid w:val="00882531"/>
    <w:rsid w:val="00882C8D"/>
    <w:rsid w:val="008930F4"/>
    <w:rsid w:val="008A552B"/>
    <w:rsid w:val="008B6E84"/>
    <w:rsid w:val="008B7266"/>
    <w:rsid w:val="008C53A9"/>
    <w:rsid w:val="008F0180"/>
    <w:rsid w:val="00900F82"/>
    <w:rsid w:val="00926F2C"/>
    <w:rsid w:val="009273A8"/>
    <w:rsid w:val="00932A9D"/>
    <w:rsid w:val="00935358"/>
    <w:rsid w:val="00942B95"/>
    <w:rsid w:val="00943380"/>
    <w:rsid w:val="00943FE6"/>
    <w:rsid w:val="00944370"/>
    <w:rsid w:val="009448E7"/>
    <w:rsid w:val="0095041E"/>
    <w:rsid w:val="00956929"/>
    <w:rsid w:val="00957D04"/>
    <w:rsid w:val="00986EDD"/>
    <w:rsid w:val="00990BE8"/>
    <w:rsid w:val="009943C3"/>
    <w:rsid w:val="009A0286"/>
    <w:rsid w:val="009B5305"/>
    <w:rsid w:val="009C3AE3"/>
    <w:rsid w:val="009C6BD1"/>
    <w:rsid w:val="009E1E78"/>
    <w:rsid w:val="009E38C5"/>
    <w:rsid w:val="00A003B4"/>
    <w:rsid w:val="00A07ECA"/>
    <w:rsid w:val="00A14EF4"/>
    <w:rsid w:val="00A15E82"/>
    <w:rsid w:val="00A17DE0"/>
    <w:rsid w:val="00A20FCA"/>
    <w:rsid w:val="00A25BF8"/>
    <w:rsid w:val="00A338D0"/>
    <w:rsid w:val="00A36F05"/>
    <w:rsid w:val="00A45962"/>
    <w:rsid w:val="00A735C0"/>
    <w:rsid w:val="00A73FA5"/>
    <w:rsid w:val="00A75F70"/>
    <w:rsid w:val="00A7668A"/>
    <w:rsid w:val="00A82765"/>
    <w:rsid w:val="00A90959"/>
    <w:rsid w:val="00A9493C"/>
    <w:rsid w:val="00AA00E8"/>
    <w:rsid w:val="00AB2604"/>
    <w:rsid w:val="00AB70B9"/>
    <w:rsid w:val="00AE147D"/>
    <w:rsid w:val="00AE3ED8"/>
    <w:rsid w:val="00AE599C"/>
    <w:rsid w:val="00B00164"/>
    <w:rsid w:val="00B135DB"/>
    <w:rsid w:val="00B1643E"/>
    <w:rsid w:val="00B27E23"/>
    <w:rsid w:val="00B55FC1"/>
    <w:rsid w:val="00B57DF5"/>
    <w:rsid w:val="00B60434"/>
    <w:rsid w:val="00B60E94"/>
    <w:rsid w:val="00B705FF"/>
    <w:rsid w:val="00B73552"/>
    <w:rsid w:val="00B86011"/>
    <w:rsid w:val="00B9103E"/>
    <w:rsid w:val="00B92C2E"/>
    <w:rsid w:val="00BA43D6"/>
    <w:rsid w:val="00BA642C"/>
    <w:rsid w:val="00BA6547"/>
    <w:rsid w:val="00BA6840"/>
    <w:rsid w:val="00BB1E49"/>
    <w:rsid w:val="00BB1EF3"/>
    <w:rsid w:val="00BC7315"/>
    <w:rsid w:val="00BE0EF1"/>
    <w:rsid w:val="00BE3C1C"/>
    <w:rsid w:val="00C20377"/>
    <w:rsid w:val="00C32085"/>
    <w:rsid w:val="00C344C9"/>
    <w:rsid w:val="00C443D7"/>
    <w:rsid w:val="00C4510E"/>
    <w:rsid w:val="00C57CDB"/>
    <w:rsid w:val="00C60C18"/>
    <w:rsid w:val="00C7510F"/>
    <w:rsid w:val="00C83436"/>
    <w:rsid w:val="00C9267C"/>
    <w:rsid w:val="00C97CD5"/>
    <w:rsid w:val="00CB5CB7"/>
    <w:rsid w:val="00CC37EA"/>
    <w:rsid w:val="00CC4303"/>
    <w:rsid w:val="00CC66F0"/>
    <w:rsid w:val="00CC6F1E"/>
    <w:rsid w:val="00CE1488"/>
    <w:rsid w:val="00CE3705"/>
    <w:rsid w:val="00CE4BB9"/>
    <w:rsid w:val="00CE5D4D"/>
    <w:rsid w:val="00CF0486"/>
    <w:rsid w:val="00CF31DC"/>
    <w:rsid w:val="00CF3DB7"/>
    <w:rsid w:val="00CF5883"/>
    <w:rsid w:val="00D00B98"/>
    <w:rsid w:val="00D13974"/>
    <w:rsid w:val="00D152F7"/>
    <w:rsid w:val="00D248D3"/>
    <w:rsid w:val="00D26D3A"/>
    <w:rsid w:val="00D40AF5"/>
    <w:rsid w:val="00D629E9"/>
    <w:rsid w:val="00D67518"/>
    <w:rsid w:val="00D80D8E"/>
    <w:rsid w:val="00D81CD9"/>
    <w:rsid w:val="00D85602"/>
    <w:rsid w:val="00D8705A"/>
    <w:rsid w:val="00D93751"/>
    <w:rsid w:val="00DA2FD5"/>
    <w:rsid w:val="00DB7C72"/>
    <w:rsid w:val="00DC0B8D"/>
    <w:rsid w:val="00DC15B0"/>
    <w:rsid w:val="00DF6463"/>
    <w:rsid w:val="00E10B5F"/>
    <w:rsid w:val="00E14518"/>
    <w:rsid w:val="00E16446"/>
    <w:rsid w:val="00E16DE1"/>
    <w:rsid w:val="00E20405"/>
    <w:rsid w:val="00E2081C"/>
    <w:rsid w:val="00E26C19"/>
    <w:rsid w:val="00E60A00"/>
    <w:rsid w:val="00E83D52"/>
    <w:rsid w:val="00E94652"/>
    <w:rsid w:val="00EA1782"/>
    <w:rsid w:val="00EA5D7C"/>
    <w:rsid w:val="00EB1DD0"/>
    <w:rsid w:val="00EB2CF4"/>
    <w:rsid w:val="00EB6DAC"/>
    <w:rsid w:val="00EC1238"/>
    <w:rsid w:val="00EE101B"/>
    <w:rsid w:val="00EE5936"/>
    <w:rsid w:val="00EF445C"/>
    <w:rsid w:val="00EF66F5"/>
    <w:rsid w:val="00F115B2"/>
    <w:rsid w:val="00F175EB"/>
    <w:rsid w:val="00F31883"/>
    <w:rsid w:val="00F32B8E"/>
    <w:rsid w:val="00F4273B"/>
    <w:rsid w:val="00F517DB"/>
    <w:rsid w:val="00F62E96"/>
    <w:rsid w:val="00F81A11"/>
    <w:rsid w:val="00FA1D0A"/>
    <w:rsid w:val="00FA2D54"/>
    <w:rsid w:val="00FB5E71"/>
    <w:rsid w:val="00FB652C"/>
    <w:rsid w:val="00FD29FB"/>
    <w:rsid w:val="00FF01E9"/>
    <w:rsid w:val="00FF10A6"/>
    <w:rsid w:val="00FF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BB59F"/>
  <w15:chartTrackingRefBased/>
  <w15:docId w15:val="{FB120379-FFE9-48DB-AB8E-2968CF565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6446"/>
    <w:pPr>
      <w:spacing w:after="200" w:line="276" w:lineRule="auto"/>
      <w:jc w:val="both"/>
    </w:pPr>
    <w:rPr>
      <w:rFonts w:ascii="Calibri" w:eastAsia="SimSun" w:hAnsi="Calibri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6446"/>
    <w:pPr>
      <w:ind w:left="720"/>
      <w:contextualSpacing/>
    </w:pPr>
  </w:style>
  <w:style w:type="paragraph" w:styleId="Caption">
    <w:name w:val="caption"/>
    <w:basedOn w:val="Normal"/>
    <w:next w:val="Normal"/>
    <w:uiPriority w:val="99"/>
    <w:qFormat/>
    <w:rsid w:val="00E16446"/>
    <w:pPr>
      <w:spacing w:line="240" w:lineRule="auto"/>
    </w:pPr>
    <w:rPr>
      <w:b/>
      <w:bCs/>
      <w:color w:val="4F81BD"/>
      <w:sz w:val="18"/>
      <w:szCs w:val="18"/>
    </w:rPr>
  </w:style>
  <w:style w:type="table" w:styleId="TableGridLight">
    <w:name w:val="Grid Table Light"/>
    <w:basedOn w:val="TableNormal"/>
    <w:uiPriority w:val="40"/>
    <w:rsid w:val="00E164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1757</Words>
  <Characters>10015</Characters>
  <Application>Microsoft Office Word</Application>
  <DocSecurity>0</DocSecurity>
  <Lines>83</Lines>
  <Paragraphs>23</Paragraphs>
  <ScaleCrop>false</ScaleCrop>
  <Company/>
  <LinksUpToDate>false</LinksUpToDate>
  <CharactersWithSpaces>1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 Purewal</dc:creator>
  <cp:keywords/>
  <dc:description/>
  <cp:lastModifiedBy>Sati Purewal</cp:lastModifiedBy>
  <cp:revision>1</cp:revision>
  <dcterms:created xsi:type="dcterms:W3CDTF">2017-10-06T10:36:00Z</dcterms:created>
  <dcterms:modified xsi:type="dcterms:W3CDTF">2017-10-06T10:37:00Z</dcterms:modified>
</cp:coreProperties>
</file>